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A398B" w14:textId="77777777" w:rsidR="001426D3" w:rsidRPr="00662EB6" w:rsidRDefault="001426D3" w:rsidP="001426D3">
      <w:pPr>
        <w:jc w:val="both"/>
        <w:rPr>
          <w:b/>
          <w:bCs/>
        </w:rPr>
      </w:pPr>
      <w:r w:rsidRPr="00662EB6">
        <w:rPr>
          <w:b/>
          <w:bCs/>
        </w:rPr>
        <w:t>Supplementary Data</w:t>
      </w:r>
    </w:p>
    <w:p w14:paraId="6E3E77F0" w14:textId="77777777" w:rsidR="001426D3" w:rsidRDefault="001426D3" w:rsidP="001426D3">
      <w:pPr>
        <w:jc w:val="both"/>
      </w:pPr>
    </w:p>
    <w:p w14:paraId="6D8C2859" w14:textId="77777777" w:rsidR="001426D3" w:rsidRPr="004006D4" w:rsidRDefault="001426D3" w:rsidP="001426D3">
      <w:pPr>
        <w:jc w:val="both"/>
      </w:pPr>
      <w:r w:rsidRPr="00662EB6">
        <w:t>Supplementary Figures</w:t>
      </w:r>
    </w:p>
    <w:p w14:paraId="34F4C968" w14:textId="77777777" w:rsidR="001426D3" w:rsidRPr="004006D4" w:rsidRDefault="001426D3" w:rsidP="001426D3">
      <w:pPr>
        <w:jc w:val="both"/>
      </w:pPr>
      <w:r w:rsidRPr="004006D4">
        <w:rPr>
          <w:i/>
          <w:iCs/>
          <w:noProof/>
          <w:lang w:eastAsia="en-IN"/>
        </w:rPr>
        <w:drawing>
          <wp:inline distT="0" distB="0" distL="0" distR="0" wp14:anchorId="047D4A53" wp14:editId="5598FF43">
            <wp:extent cx="4419600" cy="2194560"/>
            <wp:effectExtent l="0" t="0" r="0" b="0"/>
            <wp:docPr id="182617913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F63FD" w14:textId="77777777" w:rsidR="001426D3" w:rsidRPr="004006D4" w:rsidRDefault="001426D3" w:rsidP="001426D3">
      <w:pPr>
        <w:jc w:val="both"/>
      </w:pPr>
      <w:r w:rsidRPr="004006D4">
        <w:rPr>
          <w:i/>
          <w:iCs/>
        </w:rPr>
        <w:t xml:space="preserve">Supplementary Figure </w:t>
      </w:r>
      <w:proofErr w:type="gramStart"/>
      <w:r w:rsidRPr="004006D4">
        <w:rPr>
          <w:i/>
          <w:iCs/>
        </w:rPr>
        <w:t>1 :</w:t>
      </w:r>
      <w:proofErr w:type="gramEnd"/>
      <w:r w:rsidRPr="004006D4">
        <w:rPr>
          <w:i/>
          <w:iCs/>
        </w:rPr>
        <w:t xml:space="preserve"> Fold change values of </w:t>
      </w:r>
      <w:proofErr w:type="spellStart"/>
      <w:r w:rsidRPr="004006D4">
        <w:rPr>
          <w:i/>
          <w:iCs/>
        </w:rPr>
        <w:t>qRT</w:t>
      </w:r>
      <w:proofErr w:type="spellEnd"/>
      <w:r w:rsidRPr="004006D4">
        <w:rPr>
          <w:i/>
          <w:iCs/>
        </w:rPr>
        <w:t xml:space="preserve">-PCR results for pro-apoptotic markers.  p53, Bax and p21 expression were studied in A549 lung cancer cells exposed to 24 h treatment of Withaferin A in </w:t>
      </w:r>
      <w:proofErr w:type="spellStart"/>
      <w:r w:rsidRPr="004006D4">
        <w:rPr>
          <w:i/>
          <w:iCs/>
        </w:rPr>
        <w:t>normoxia</w:t>
      </w:r>
      <w:proofErr w:type="spellEnd"/>
      <w:r w:rsidRPr="004006D4">
        <w:rPr>
          <w:i/>
          <w:iCs/>
        </w:rPr>
        <w:t xml:space="preserve"> and hypoxia. Fold change values were recorded from delta CT calculations.</w:t>
      </w:r>
    </w:p>
    <w:p w14:paraId="6E0BA624" w14:textId="77777777" w:rsidR="001426D3" w:rsidRPr="004006D4" w:rsidRDefault="001426D3" w:rsidP="001426D3">
      <w:pPr>
        <w:jc w:val="both"/>
      </w:pPr>
    </w:p>
    <w:p w14:paraId="4FF1ACFC" w14:textId="77777777" w:rsidR="001426D3" w:rsidRPr="004006D4" w:rsidRDefault="001426D3" w:rsidP="001426D3">
      <w:pPr>
        <w:jc w:val="both"/>
      </w:pPr>
      <w:r w:rsidRPr="004006D4">
        <w:rPr>
          <w:noProof/>
          <w:lang w:eastAsia="en-IN"/>
        </w:rPr>
        <w:drawing>
          <wp:inline distT="0" distB="0" distL="0" distR="0" wp14:anchorId="69858525" wp14:editId="4251C8DD">
            <wp:extent cx="4564380" cy="2933700"/>
            <wp:effectExtent l="0" t="0" r="7620" b="0"/>
            <wp:docPr id="198904698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62DC5" w14:textId="77777777" w:rsidR="001426D3" w:rsidRPr="004006D4" w:rsidRDefault="001426D3" w:rsidP="001426D3">
      <w:pPr>
        <w:jc w:val="both"/>
      </w:pPr>
      <w:r w:rsidRPr="004006D4">
        <w:rPr>
          <w:i/>
          <w:iCs/>
        </w:rPr>
        <w:t xml:space="preserve">Supplementary Figure 2: Cytotoxic effect of Withaferin on HEPG2 liver cancer cells in </w:t>
      </w:r>
      <w:proofErr w:type="spellStart"/>
      <w:proofErr w:type="gramStart"/>
      <w:r w:rsidRPr="004006D4">
        <w:rPr>
          <w:i/>
          <w:iCs/>
        </w:rPr>
        <w:t>normoxia</w:t>
      </w:r>
      <w:proofErr w:type="spellEnd"/>
      <w:r w:rsidRPr="004006D4">
        <w:rPr>
          <w:i/>
          <w:iCs/>
        </w:rPr>
        <w:t>  and</w:t>
      </w:r>
      <w:proofErr w:type="gramEnd"/>
      <w:r w:rsidRPr="004006D4">
        <w:rPr>
          <w:i/>
          <w:iCs/>
        </w:rPr>
        <w:t xml:space="preserve"> hypoxia (0.2%, 1% and 3%)</w:t>
      </w:r>
    </w:p>
    <w:p w14:paraId="07969977" w14:textId="77777777" w:rsidR="001426D3" w:rsidRPr="004006D4" w:rsidRDefault="001426D3" w:rsidP="001426D3">
      <w:pPr>
        <w:jc w:val="both"/>
      </w:pPr>
    </w:p>
    <w:p w14:paraId="378A14DE" w14:textId="77777777" w:rsidR="001426D3" w:rsidRDefault="001426D3" w:rsidP="001426D3">
      <w:pPr>
        <w:jc w:val="both"/>
        <w:rPr>
          <w:i/>
          <w:iCs/>
        </w:rPr>
      </w:pPr>
    </w:p>
    <w:p w14:paraId="474F49B0" w14:textId="77777777" w:rsidR="001426D3" w:rsidRDefault="001426D3" w:rsidP="001426D3">
      <w:pPr>
        <w:jc w:val="both"/>
        <w:rPr>
          <w:i/>
          <w:iCs/>
        </w:rPr>
      </w:pPr>
    </w:p>
    <w:p w14:paraId="47CAB1E4" w14:textId="77777777" w:rsidR="001426D3" w:rsidRPr="004006D4" w:rsidRDefault="001426D3" w:rsidP="001426D3">
      <w:pPr>
        <w:jc w:val="both"/>
      </w:pPr>
      <w:r w:rsidRPr="004006D4">
        <w:rPr>
          <w:i/>
          <w:iCs/>
        </w:rPr>
        <w:lastRenderedPageBreak/>
        <w:t xml:space="preserve">Table </w:t>
      </w:r>
      <w:proofErr w:type="gramStart"/>
      <w:r w:rsidRPr="004006D4">
        <w:rPr>
          <w:i/>
          <w:iCs/>
        </w:rPr>
        <w:t>1 :</w:t>
      </w:r>
      <w:proofErr w:type="gramEnd"/>
      <w:r w:rsidRPr="004006D4">
        <w:rPr>
          <w:i/>
          <w:iCs/>
        </w:rPr>
        <w:t xml:space="preserve"> Primers used in this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7"/>
        <w:gridCol w:w="1554"/>
        <w:gridCol w:w="3512"/>
        <w:gridCol w:w="1127"/>
      </w:tblGrid>
      <w:tr w:rsidR="001426D3" w:rsidRPr="004006D4" w14:paraId="45B5C367" w14:textId="77777777" w:rsidTr="00662EB6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74035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71CE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Primer stra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ED8A9C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Sequ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EB6CB2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Base pair</w:t>
            </w:r>
          </w:p>
        </w:tc>
      </w:tr>
      <w:tr w:rsidR="001426D3" w:rsidRPr="004006D4" w14:paraId="4699D8B2" w14:textId="77777777" w:rsidTr="00662EB6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161EF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B2M</w:t>
            </w:r>
          </w:p>
          <w:p w14:paraId="10AF77DA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95928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41972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GAGGCTATCCAGCGTACTC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F0E54F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1</w:t>
            </w:r>
          </w:p>
        </w:tc>
      </w:tr>
      <w:tr w:rsidR="001426D3" w:rsidRPr="004006D4" w14:paraId="321C42CE" w14:textId="77777777" w:rsidTr="00662EB6">
        <w:trPr>
          <w:trHeight w:val="37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1B0C11" w14:textId="77777777" w:rsidR="001426D3" w:rsidRPr="004006D4" w:rsidRDefault="001426D3" w:rsidP="00662EB6">
            <w:pPr>
              <w:jc w:val="both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AAB522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37B5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CGGCAGGCATACTCATCTTT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D0B0D3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1</w:t>
            </w:r>
          </w:p>
        </w:tc>
      </w:tr>
      <w:tr w:rsidR="001426D3" w:rsidRPr="004006D4" w14:paraId="62D38FED" w14:textId="77777777" w:rsidTr="00662EB6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3B9C80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EF8ECC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62013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49306D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</w:tr>
      <w:tr w:rsidR="001426D3" w:rsidRPr="004006D4" w14:paraId="07CCB610" w14:textId="77777777" w:rsidTr="00662EB6">
        <w:trPr>
          <w:trHeight w:val="25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455821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ACT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2CC72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9FED1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ATGATGATATCGCCGCGC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3163C1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0</w:t>
            </w:r>
          </w:p>
        </w:tc>
      </w:tr>
      <w:tr w:rsidR="001426D3" w:rsidRPr="004006D4" w14:paraId="4DC20794" w14:textId="77777777" w:rsidTr="00662EB6">
        <w:trPr>
          <w:trHeight w:val="2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713A36" w14:textId="77777777" w:rsidR="001426D3" w:rsidRPr="004006D4" w:rsidRDefault="001426D3" w:rsidP="00662EB6">
            <w:pPr>
              <w:jc w:val="both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D2FE83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AB9B5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CCACCATCACGCCCTG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3357F3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17</w:t>
            </w:r>
          </w:p>
        </w:tc>
      </w:tr>
      <w:tr w:rsidR="001426D3" w:rsidRPr="004006D4" w14:paraId="3C6B84A1" w14:textId="77777777" w:rsidTr="00662EB6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98DD0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21E42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F9E93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B323A6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</w:tr>
      <w:tr w:rsidR="001426D3" w:rsidRPr="004006D4" w14:paraId="7ACF1A36" w14:textId="77777777" w:rsidTr="00662EB6">
        <w:trPr>
          <w:trHeight w:val="25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CBDF7F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18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49B7C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1CCA7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GTAACCCGTTGAACCC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907B19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18</w:t>
            </w:r>
          </w:p>
        </w:tc>
      </w:tr>
      <w:tr w:rsidR="001426D3" w:rsidRPr="004006D4" w14:paraId="0115D774" w14:textId="77777777" w:rsidTr="00662EB6">
        <w:trPr>
          <w:trHeight w:val="2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2D894B" w14:textId="77777777" w:rsidR="001426D3" w:rsidRPr="004006D4" w:rsidRDefault="001426D3" w:rsidP="00662EB6">
            <w:pPr>
              <w:jc w:val="both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F8EFD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6E799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CCATCCAATCGGTAGTA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FAB28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19</w:t>
            </w:r>
          </w:p>
        </w:tc>
      </w:tr>
      <w:tr w:rsidR="001426D3" w:rsidRPr="004006D4" w14:paraId="2FD7AF15" w14:textId="77777777" w:rsidTr="00662EB6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74047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69B40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CDD8A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BE547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</w:tr>
      <w:tr w:rsidR="001426D3" w:rsidRPr="004006D4" w14:paraId="14F11198" w14:textId="77777777" w:rsidTr="00662EB6">
        <w:trPr>
          <w:trHeight w:val="25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48DC0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LO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EBF6A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2215F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CGACGACCCTTACAACC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2298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19</w:t>
            </w:r>
          </w:p>
        </w:tc>
      </w:tr>
      <w:tr w:rsidR="001426D3" w:rsidRPr="004006D4" w14:paraId="4C5EB8C1" w14:textId="77777777" w:rsidTr="00662EB6">
        <w:trPr>
          <w:trHeight w:val="2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3CA1FF" w14:textId="77777777" w:rsidR="001426D3" w:rsidRPr="004006D4" w:rsidRDefault="001426D3" w:rsidP="00662EB6">
            <w:pPr>
              <w:jc w:val="both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1FB32A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93217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GTCTGGGAGACCGTACTGG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738268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0</w:t>
            </w:r>
          </w:p>
        </w:tc>
      </w:tr>
      <w:tr w:rsidR="001426D3" w:rsidRPr="004006D4" w14:paraId="5F528C4E" w14:textId="77777777" w:rsidTr="00662EB6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2B04F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92ABA0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F0CA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25B30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</w:tr>
      <w:tr w:rsidR="001426D3" w:rsidRPr="004006D4" w14:paraId="34F1D913" w14:textId="77777777" w:rsidTr="00662EB6">
        <w:trPr>
          <w:trHeight w:val="25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DD67F8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E-Cadher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EA9AEA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5ECB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GACCCAACCCAAGAATCTAT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7A716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2</w:t>
            </w:r>
          </w:p>
        </w:tc>
      </w:tr>
      <w:tr w:rsidR="001426D3" w:rsidRPr="004006D4" w14:paraId="184D75E8" w14:textId="77777777" w:rsidTr="00662EB6">
        <w:trPr>
          <w:trHeight w:val="2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217ED3" w14:textId="77777777" w:rsidR="001426D3" w:rsidRPr="004006D4" w:rsidRDefault="001426D3" w:rsidP="00662EB6">
            <w:pPr>
              <w:jc w:val="both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0B4516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662E10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AGGCTGTGCCTTCCTACAGA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020A2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1</w:t>
            </w:r>
          </w:p>
        </w:tc>
      </w:tr>
      <w:tr w:rsidR="001426D3" w:rsidRPr="004006D4" w14:paraId="132133A9" w14:textId="77777777" w:rsidTr="00662EB6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B10E09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4576C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A904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8E60B8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</w:tr>
      <w:tr w:rsidR="001426D3" w:rsidRPr="004006D4" w14:paraId="0E4D9629" w14:textId="77777777" w:rsidTr="00662EB6">
        <w:trPr>
          <w:trHeight w:val="25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79270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N-Cadher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49CDCC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8CF5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ACAATGCCCCTCAAGTGTTA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E83532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1</w:t>
            </w:r>
          </w:p>
        </w:tc>
      </w:tr>
      <w:tr w:rsidR="001426D3" w:rsidRPr="004006D4" w14:paraId="180F687D" w14:textId="77777777" w:rsidTr="00662EB6">
        <w:trPr>
          <w:trHeight w:val="2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8651F3" w14:textId="77777777" w:rsidR="001426D3" w:rsidRPr="004006D4" w:rsidRDefault="001426D3" w:rsidP="00662EB6">
            <w:pPr>
              <w:jc w:val="both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02B3D1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918EA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CATTAAGCCGAGTGATGG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FDA77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1</w:t>
            </w:r>
          </w:p>
        </w:tc>
      </w:tr>
      <w:tr w:rsidR="001426D3" w:rsidRPr="004006D4" w14:paraId="20AEA8E3" w14:textId="77777777" w:rsidTr="00662EB6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8437A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B15E68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7FB9BD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5482C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</w:tr>
      <w:tr w:rsidR="001426D3" w:rsidRPr="004006D4" w14:paraId="50ABD98A" w14:textId="77777777" w:rsidTr="00662EB6">
        <w:trPr>
          <w:trHeight w:val="25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1CB54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GLUT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323E90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970D7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CAACGCTGTCTTCTATTACT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CE221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0</w:t>
            </w:r>
          </w:p>
        </w:tc>
      </w:tr>
      <w:tr w:rsidR="001426D3" w:rsidRPr="004006D4" w14:paraId="6022F781" w14:textId="77777777" w:rsidTr="00662EB6">
        <w:trPr>
          <w:trHeight w:val="2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C55CE5" w14:textId="77777777" w:rsidR="001426D3" w:rsidRPr="004006D4" w:rsidRDefault="001426D3" w:rsidP="00662EB6">
            <w:pPr>
              <w:jc w:val="both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89AE43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EF78F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CAAACAGCGACACGACAG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C2421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18</w:t>
            </w:r>
          </w:p>
        </w:tc>
      </w:tr>
      <w:tr w:rsidR="001426D3" w:rsidRPr="004006D4" w14:paraId="54F84A13" w14:textId="77777777" w:rsidTr="00662EB6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7DF0E5" w14:textId="77777777" w:rsidR="001426D3" w:rsidRPr="004006D4" w:rsidRDefault="001426D3" w:rsidP="00662EB6">
            <w:pPr>
              <w:jc w:val="both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F63A5" w14:textId="77777777" w:rsidR="001426D3" w:rsidRPr="004006D4" w:rsidRDefault="001426D3" w:rsidP="00662EB6">
            <w:pPr>
              <w:jc w:val="both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EA4B4" w14:textId="77777777" w:rsidR="001426D3" w:rsidRPr="004006D4" w:rsidRDefault="001426D3" w:rsidP="00662EB6">
            <w:pPr>
              <w:jc w:val="both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17F95" w14:textId="77777777" w:rsidR="001426D3" w:rsidRPr="004006D4" w:rsidRDefault="001426D3" w:rsidP="00662EB6">
            <w:pPr>
              <w:jc w:val="both"/>
              <w:rPr>
                <w:i/>
                <w:iCs/>
              </w:rPr>
            </w:pPr>
          </w:p>
        </w:tc>
      </w:tr>
      <w:tr w:rsidR="001426D3" w:rsidRPr="004006D4" w14:paraId="5E850D97" w14:textId="77777777" w:rsidTr="00662EB6">
        <w:trPr>
          <w:trHeight w:val="25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E97AA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Viment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4D29A8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43BDCA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CGGGAGAAATTGCAGGAGG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D4CB38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0</w:t>
            </w:r>
          </w:p>
        </w:tc>
      </w:tr>
      <w:tr w:rsidR="001426D3" w:rsidRPr="004006D4" w14:paraId="7CD61A06" w14:textId="77777777" w:rsidTr="00662EB6">
        <w:trPr>
          <w:trHeight w:val="2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67496D" w14:textId="77777777" w:rsidR="001426D3" w:rsidRPr="004006D4" w:rsidRDefault="001426D3" w:rsidP="00662EB6">
            <w:pPr>
              <w:jc w:val="both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789FD4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9881EC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AAGGTCAAGACGTGCCAGA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BD28E2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0</w:t>
            </w:r>
          </w:p>
        </w:tc>
      </w:tr>
      <w:tr w:rsidR="001426D3" w:rsidRPr="004006D4" w14:paraId="535DA433" w14:textId="77777777" w:rsidTr="00662EB6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B153A9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E3616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1D3CB6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AEC8E4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</w:tr>
      <w:tr w:rsidR="001426D3" w:rsidRPr="004006D4" w14:paraId="7F386D61" w14:textId="77777777" w:rsidTr="00662EB6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711C68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PDK1</w:t>
            </w:r>
          </w:p>
          <w:p w14:paraId="705BA07D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28CC08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802A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TCCTGGACTTCGGATCAG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FBBAC2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0</w:t>
            </w:r>
          </w:p>
        </w:tc>
      </w:tr>
      <w:tr w:rsidR="001426D3" w:rsidRPr="004006D4" w14:paraId="23335137" w14:textId="77777777" w:rsidTr="00662EB6">
        <w:trPr>
          <w:trHeight w:val="37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C91854" w14:textId="77777777" w:rsidR="001426D3" w:rsidRPr="004006D4" w:rsidRDefault="001426D3" w:rsidP="00662EB6">
            <w:pPr>
              <w:jc w:val="both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70C2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5B2D5B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TGCAACCATGTTCTTCTAG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7E46E" w14:textId="77777777" w:rsidR="001426D3" w:rsidRPr="004006D4" w:rsidRDefault="001426D3" w:rsidP="00662EB6">
            <w:pPr>
              <w:jc w:val="both"/>
            </w:pPr>
            <w:r w:rsidRPr="004006D4">
              <w:rPr>
                <w:i/>
                <w:iCs/>
              </w:rPr>
              <w:t>21</w:t>
            </w:r>
          </w:p>
        </w:tc>
      </w:tr>
    </w:tbl>
    <w:p w14:paraId="48717AF4" w14:textId="77777777" w:rsidR="00517EBC" w:rsidRDefault="00517EBC"/>
    <w:sectPr w:rsidR="00517EBC" w:rsidSect="001426D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D3"/>
    <w:rsid w:val="001426D3"/>
    <w:rsid w:val="00517EBC"/>
    <w:rsid w:val="00D421E1"/>
    <w:rsid w:val="00E3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01BE5"/>
  <w15:chartTrackingRefBased/>
  <w15:docId w15:val="{D21A3099-B82B-4EE0-B6F4-9AC1C092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6D3"/>
    <w:pPr>
      <w:spacing w:line="259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2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nk Mahajan</dc:creator>
  <cp:keywords/>
  <dc:description/>
  <cp:lastModifiedBy>Divyank Mahajan</cp:lastModifiedBy>
  <cp:revision>1</cp:revision>
  <dcterms:created xsi:type="dcterms:W3CDTF">2024-12-27T06:47:00Z</dcterms:created>
  <dcterms:modified xsi:type="dcterms:W3CDTF">2024-12-27T06:52:00Z</dcterms:modified>
</cp:coreProperties>
</file>